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9. SMRs for each cause of death following HCC diagnosis in Asian or Pacific Islander patients.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757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6.7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6.02, 37.5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74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1.8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1.32, 12.4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34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7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44, 5.1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865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0.5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0.20, 2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309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39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00, 10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6, 4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8, 3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53, 6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46, 6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9, 2.9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3, 1.8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9, 3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0, 3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9, 1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5, 1.3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8, 2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23, 11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8, 6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9, 5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0, 6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1, 5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4, 2.6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8, 3.2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2, 3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3, 3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4, 2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4, 2.0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1, 2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3.59, 141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2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5.67, 56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6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4.80, 29.8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8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7.98, 82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2, 5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5, 3.8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8, 1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5, 3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9, 8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1, 6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8, 4.4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3, 5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5, 4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8, 3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3, 2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5, 3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5, 4.4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7, 2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83, 7.7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3, 4.2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0, 2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4, 4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bookmarkStart w:id="1" w:name="_GoBack"/>
            <w:bookmarkEnd w:id="1"/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76726406"/>
    <w:rsid w:val="0C203D3E"/>
    <w:rsid w:val="0E4F20BA"/>
    <w:rsid w:val="255120D8"/>
    <w:rsid w:val="3A290CD3"/>
    <w:rsid w:val="3BA86F97"/>
    <w:rsid w:val="54BC35D7"/>
    <w:rsid w:val="66B15894"/>
    <w:rsid w:val="76726406"/>
    <w:rsid w:val="7D43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1618</Characters>
  <Lines>0</Lines>
  <Paragraphs>0</Paragraphs>
  <TotalTime>0</TotalTime>
  <ScaleCrop>false</ScaleCrop>
  <LinksUpToDate>false</LinksUpToDate>
  <CharactersWithSpaces>175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6:30:00Z</dcterms:created>
  <dc:creator>Achi</dc:creator>
  <cp:lastModifiedBy>Achi</cp:lastModifiedBy>
  <dcterms:modified xsi:type="dcterms:W3CDTF">2023-02-22T05:1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A4A9C0B16B247C68E94569068079E83</vt:lpwstr>
  </property>
</Properties>
</file>